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A2F39" w14:textId="6BE0B7F1" w:rsidR="00BE7F51" w:rsidRPr="003E7F3E" w:rsidRDefault="00706F06" w:rsidP="00BE7F51">
      <w:pPr>
        <w:jc w:val="center"/>
        <w:rPr>
          <w:rFonts w:ascii="Times New Roman" w:hAnsi="Times New Roman" w:cs="Times New Roman"/>
          <w:szCs w:val="22"/>
        </w:rPr>
      </w:pPr>
      <w:r w:rsidRPr="00706F06">
        <w:rPr>
          <w:rFonts w:ascii="Times New Roman" w:hAnsi="Times New Roman" w:cs="Times New Roman"/>
          <w:b/>
          <w:bCs/>
          <w:szCs w:val="22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Cs w:val="22"/>
        </w:rPr>
        <w:t>3</w:t>
      </w:r>
      <w:r w:rsidR="003E7F3E" w:rsidRPr="003E7F3E">
        <w:rPr>
          <w:rFonts w:ascii="Times New Roman" w:hAnsi="Times New Roman" w:cs="Times New Roman" w:hint="eastAsia"/>
          <w:b/>
          <w:bCs/>
          <w:szCs w:val="22"/>
        </w:rPr>
        <w:t>.</w:t>
      </w:r>
      <w:r w:rsidR="00BE7F51" w:rsidRPr="003E7F3E">
        <w:rPr>
          <w:rFonts w:ascii="Times New Roman" w:hAnsi="Times New Roman" w:cs="Times New Roman"/>
          <w:szCs w:val="22"/>
        </w:rPr>
        <w:t xml:space="preserve"> </w:t>
      </w:r>
      <w:r w:rsidR="00703B44" w:rsidRPr="003E7F3E">
        <w:rPr>
          <w:rFonts w:ascii="Times New Roman" w:hAnsi="Times New Roman" w:cs="Times New Roman" w:hint="eastAsia"/>
          <w:szCs w:val="22"/>
        </w:rPr>
        <w:t>Primer-specific conditions for full-genome PCR amplification.</w:t>
      </w:r>
    </w:p>
    <w:tbl>
      <w:tblPr>
        <w:tblStyle w:val="af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353"/>
        <w:gridCol w:w="1842"/>
      </w:tblGrid>
      <w:tr w:rsidR="00703B44" w:rsidRPr="003E7F3E" w14:paraId="51EAEE83" w14:textId="7C7ADB98" w:rsidTr="00BF189E">
        <w:trPr>
          <w:trHeight w:val="454"/>
          <w:jc w:val="center"/>
        </w:trPr>
        <w:tc>
          <w:tcPr>
            <w:tcW w:w="1843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86AD9E3" w14:textId="7737BAB4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Virus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06359D94" w14:textId="044519BF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Primer pair</w:t>
            </w:r>
          </w:p>
        </w:tc>
        <w:tc>
          <w:tcPr>
            <w:tcW w:w="235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2490673B" w14:textId="3EE0B468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Annealing temperature (</w:t>
            </w:r>
            <w:r w:rsidRPr="003E7F3E">
              <w:rPr>
                <w:rFonts w:ascii="Times New Roman" w:hAnsi="Times New Roman"/>
                <w:sz w:val="22"/>
                <w:szCs w:val="22"/>
              </w:rPr>
              <w:t>℃</w:t>
            </w:r>
            <w:r w:rsidRPr="003E7F3E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10475AC5" w14:textId="6F429CB0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Extension time (sec)</w:t>
            </w:r>
          </w:p>
        </w:tc>
      </w:tr>
      <w:tr w:rsidR="00703B44" w:rsidRPr="003E7F3E" w14:paraId="2BDC1A5F" w14:textId="1C71F77C" w:rsidTr="00BF189E">
        <w:trPr>
          <w:trHeight w:val="454"/>
          <w:jc w:val="center"/>
        </w:trPr>
        <w:tc>
          <w:tcPr>
            <w:tcW w:w="1843" w:type="dxa"/>
            <w:vMerge w:val="restart"/>
            <w:tcBorders>
              <w:top w:val="single" w:sz="6" w:space="0" w:color="auto"/>
              <w:right w:val="nil"/>
            </w:tcBorders>
            <w:vAlign w:val="center"/>
          </w:tcPr>
          <w:p w14:paraId="3CCCF6D3" w14:textId="3B0B014E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GPV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1E25D153" w14:textId="09E865A9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/>
                <w:sz w:val="22"/>
                <w:szCs w:val="22"/>
              </w:rPr>
              <w:t>F1/R1</w:t>
            </w:r>
          </w:p>
        </w:tc>
        <w:tc>
          <w:tcPr>
            <w:tcW w:w="2353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524636A6" w14:textId="528CB300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50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5B300133" w14:textId="14D1596D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5</w:t>
            </w:r>
          </w:p>
        </w:tc>
      </w:tr>
      <w:tr w:rsidR="00703B44" w:rsidRPr="003E7F3E" w14:paraId="0BEB111C" w14:textId="5BAAE15C" w:rsidTr="00BF189E">
        <w:trPr>
          <w:trHeight w:val="454"/>
          <w:jc w:val="center"/>
        </w:trPr>
        <w:tc>
          <w:tcPr>
            <w:tcW w:w="1843" w:type="dxa"/>
            <w:vMerge/>
            <w:tcBorders>
              <w:right w:val="nil"/>
            </w:tcBorders>
            <w:vAlign w:val="center"/>
          </w:tcPr>
          <w:p w14:paraId="35EC7159" w14:textId="26F60D80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AC53E12" w14:textId="0FDB14A2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/>
                <w:sz w:val="22"/>
                <w:szCs w:val="22"/>
              </w:rPr>
              <w:t>F2/R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center"/>
          </w:tcPr>
          <w:p w14:paraId="49A0BDC7" w14:textId="1690540E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5946C79" w14:textId="3E60633E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5</w:t>
            </w:r>
          </w:p>
        </w:tc>
      </w:tr>
      <w:tr w:rsidR="00703B44" w:rsidRPr="003E7F3E" w14:paraId="32020C0C" w14:textId="6A1246EE" w:rsidTr="00BF189E">
        <w:trPr>
          <w:trHeight w:val="454"/>
          <w:jc w:val="center"/>
        </w:trPr>
        <w:tc>
          <w:tcPr>
            <w:tcW w:w="1843" w:type="dxa"/>
            <w:vMerge/>
            <w:tcBorders>
              <w:right w:val="nil"/>
            </w:tcBorders>
            <w:vAlign w:val="center"/>
          </w:tcPr>
          <w:p w14:paraId="53FC071C" w14:textId="7C1B9BAA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06A98FE6" w14:textId="155B12A2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/>
                <w:sz w:val="22"/>
                <w:szCs w:val="22"/>
              </w:rPr>
              <w:t>F3/R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center"/>
          </w:tcPr>
          <w:p w14:paraId="4DE8DEBD" w14:textId="12CFF99C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5A3804A8" w14:textId="3D19FB40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15</w:t>
            </w:r>
          </w:p>
        </w:tc>
      </w:tr>
      <w:tr w:rsidR="00703B44" w:rsidRPr="003E7F3E" w14:paraId="00BAE119" w14:textId="321785F6" w:rsidTr="00BF189E">
        <w:trPr>
          <w:trHeight w:val="454"/>
          <w:jc w:val="center"/>
        </w:trPr>
        <w:tc>
          <w:tcPr>
            <w:tcW w:w="1843" w:type="dxa"/>
            <w:vMerge/>
            <w:tcBorders>
              <w:right w:val="nil"/>
            </w:tcBorders>
            <w:vAlign w:val="center"/>
          </w:tcPr>
          <w:p w14:paraId="1395099F" w14:textId="7F16FACF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579EC365" w14:textId="703DFE82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/>
                <w:sz w:val="22"/>
                <w:szCs w:val="22"/>
              </w:rPr>
              <w:t>F4/R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center"/>
          </w:tcPr>
          <w:p w14:paraId="4E1A3887" w14:textId="693F88BC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B7AFB8B" w14:textId="3014CDAC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10</w:t>
            </w:r>
          </w:p>
        </w:tc>
      </w:tr>
      <w:tr w:rsidR="00703B44" w:rsidRPr="003E7F3E" w14:paraId="5D225D75" w14:textId="4810E0C8" w:rsidTr="00BF189E">
        <w:trPr>
          <w:trHeight w:val="454"/>
          <w:jc w:val="center"/>
        </w:trPr>
        <w:tc>
          <w:tcPr>
            <w:tcW w:w="1843" w:type="dxa"/>
            <w:vMerge/>
            <w:tcBorders>
              <w:right w:val="nil"/>
            </w:tcBorders>
            <w:vAlign w:val="center"/>
          </w:tcPr>
          <w:p w14:paraId="1C5A22AC" w14:textId="17A25F5C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8F0E8DE" w14:textId="6BBF284D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/>
                <w:sz w:val="22"/>
                <w:szCs w:val="22"/>
              </w:rPr>
              <w:t>F5/R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center"/>
          </w:tcPr>
          <w:p w14:paraId="549A7176" w14:textId="1351F8F1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A8C37F7" w14:textId="402272C2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10</w:t>
            </w:r>
          </w:p>
        </w:tc>
      </w:tr>
      <w:tr w:rsidR="00703B44" w:rsidRPr="003E7F3E" w14:paraId="46A9588E" w14:textId="004BDA5F" w:rsidTr="00BF189E">
        <w:trPr>
          <w:trHeight w:val="454"/>
          <w:jc w:val="center"/>
        </w:trPr>
        <w:tc>
          <w:tcPr>
            <w:tcW w:w="1843" w:type="dxa"/>
            <w:vMerge/>
            <w:tcBorders>
              <w:bottom w:val="nil"/>
              <w:right w:val="nil"/>
            </w:tcBorders>
            <w:vAlign w:val="center"/>
          </w:tcPr>
          <w:p w14:paraId="0A683AB5" w14:textId="610CF01F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5BA0E621" w14:textId="53A11F01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/>
                <w:sz w:val="22"/>
                <w:szCs w:val="22"/>
              </w:rPr>
              <w:t>F6/R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center"/>
          </w:tcPr>
          <w:p w14:paraId="433B2318" w14:textId="71354F5E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7905279B" w14:textId="04995DAA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5</w:t>
            </w:r>
          </w:p>
        </w:tc>
      </w:tr>
      <w:tr w:rsidR="00703B44" w:rsidRPr="003E7F3E" w14:paraId="04D9DB3F" w14:textId="77777777" w:rsidTr="00BF189E">
        <w:trPr>
          <w:trHeight w:val="454"/>
          <w:jc w:val="center"/>
        </w:trPr>
        <w:tc>
          <w:tcPr>
            <w:tcW w:w="1843" w:type="dxa"/>
            <w:vMerge w:val="restart"/>
            <w:tcBorders>
              <w:top w:val="nil"/>
              <w:right w:val="nil"/>
            </w:tcBorders>
            <w:vAlign w:val="center"/>
          </w:tcPr>
          <w:p w14:paraId="08765F5F" w14:textId="08660C22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GoC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035704A" w14:textId="55693430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/>
                <w:sz w:val="22"/>
                <w:szCs w:val="22"/>
              </w:rPr>
              <w:t>GoCV-F1/R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center"/>
          </w:tcPr>
          <w:p w14:paraId="5D21AA3C" w14:textId="28E1CDC1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6F8CBA74" w14:textId="5956A8C1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10</w:t>
            </w:r>
          </w:p>
        </w:tc>
      </w:tr>
      <w:tr w:rsidR="00703B44" w:rsidRPr="003E7F3E" w14:paraId="18923CD2" w14:textId="77777777" w:rsidTr="00BF189E">
        <w:trPr>
          <w:trHeight w:val="454"/>
          <w:jc w:val="center"/>
        </w:trPr>
        <w:tc>
          <w:tcPr>
            <w:tcW w:w="1843" w:type="dxa"/>
            <w:vMerge/>
            <w:tcBorders>
              <w:bottom w:val="nil"/>
              <w:right w:val="nil"/>
            </w:tcBorders>
            <w:vAlign w:val="center"/>
          </w:tcPr>
          <w:p w14:paraId="34BCB0F7" w14:textId="77777777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5DDCC98" w14:textId="427D45D3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/>
                <w:sz w:val="22"/>
                <w:szCs w:val="22"/>
              </w:rPr>
              <w:t>GoCV-F2/R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center"/>
          </w:tcPr>
          <w:p w14:paraId="68FECD64" w14:textId="6A0BAD2B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121A5DEE" w14:textId="2770CFFD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10</w:t>
            </w:r>
          </w:p>
        </w:tc>
      </w:tr>
      <w:tr w:rsidR="00703B44" w:rsidRPr="003E7F3E" w14:paraId="6D0691DF" w14:textId="77777777" w:rsidTr="00BF189E">
        <w:trPr>
          <w:trHeight w:val="454"/>
          <w:jc w:val="center"/>
        </w:trPr>
        <w:tc>
          <w:tcPr>
            <w:tcW w:w="1843" w:type="dxa"/>
            <w:vMerge w:val="restart"/>
            <w:tcBorders>
              <w:top w:val="nil"/>
              <w:right w:val="nil"/>
            </w:tcBorders>
            <w:vAlign w:val="center"/>
          </w:tcPr>
          <w:p w14:paraId="3D33F119" w14:textId="37A8F0AE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DuC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0CB51763" w14:textId="34FB1BD9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/>
                <w:sz w:val="22"/>
                <w:szCs w:val="22"/>
              </w:rPr>
              <w:t>DuCV-F1/R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center"/>
          </w:tcPr>
          <w:p w14:paraId="1A4EF980" w14:textId="46A1AC73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62C65061" w14:textId="36F7B52A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10</w:t>
            </w:r>
          </w:p>
        </w:tc>
      </w:tr>
      <w:tr w:rsidR="00703B44" w:rsidRPr="003E7F3E" w14:paraId="75DF0958" w14:textId="77777777" w:rsidTr="00BF189E">
        <w:trPr>
          <w:trHeight w:val="454"/>
          <w:jc w:val="center"/>
        </w:trPr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706E19F" w14:textId="77777777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0A4475" w14:textId="265A121F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/>
                <w:sz w:val="22"/>
                <w:szCs w:val="22"/>
              </w:rPr>
              <w:t>DuCV-F2/R2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F14971" w14:textId="0F5040C4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5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59B6784" w14:textId="5B53ADC1" w:rsidR="00703B44" w:rsidRPr="003E7F3E" w:rsidRDefault="00703B44" w:rsidP="00BF189E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7F3E">
              <w:rPr>
                <w:rFonts w:ascii="Times New Roman" w:hAnsi="Times New Roman" w:hint="eastAsia"/>
                <w:sz w:val="22"/>
                <w:szCs w:val="22"/>
              </w:rPr>
              <w:t>10</w:t>
            </w:r>
          </w:p>
        </w:tc>
      </w:tr>
    </w:tbl>
    <w:p w14:paraId="303DDED6" w14:textId="1C011631" w:rsidR="00BE7F51" w:rsidRPr="003E7F3E" w:rsidRDefault="00BE7F51" w:rsidP="00327532">
      <w:pPr>
        <w:ind w:firstLineChars="200" w:firstLine="440"/>
        <w:jc w:val="both"/>
        <w:rPr>
          <w:rFonts w:ascii="Times New Roman" w:hAnsi="Times New Roman" w:cs="Times New Roman"/>
          <w:szCs w:val="22"/>
        </w:rPr>
      </w:pPr>
    </w:p>
    <w:sectPr w:rsidR="00BE7F51" w:rsidRPr="003E7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363A9" w14:textId="77777777" w:rsidR="003F4987" w:rsidRDefault="003F4987" w:rsidP="00703B4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963266" w14:textId="77777777" w:rsidR="003F4987" w:rsidRDefault="003F4987" w:rsidP="00703B4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B25D65" w14:textId="77777777" w:rsidR="003F4987" w:rsidRDefault="003F4987" w:rsidP="00703B4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48B7319" w14:textId="77777777" w:rsidR="003F4987" w:rsidRDefault="003F4987" w:rsidP="00703B4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51"/>
    <w:rsid w:val="000040B6"/>
    <w:rsid w:val="0022183E"/>
    <w:rsid w:val="00327532"/>
    <w:rsid w:val="003E7F3E"/>
    <w:rsid w:val="003F4987"/>
    <w:rsid w:val="006110FC"/>
    <w:rsid w:val="00703B44"/>
    <w:rsid w:val="00706F06"/>
    <w:rsid w:val="008674BA"/>
    <w:rsid w:val="008B4E18"/>
    <w:rsid w:val="009069A9"/>
    <w:rsid w:val="00A612D8"/>
    <w:rsid w:val="00BE7F51"/>
    <w:rsid w:val="00BF189E"/>
    <w:rsid w:val="00C860E2"/>
    <w:rsid w:val="00F7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95D437"/>
  <w15:chartTrackingRefBased/>
  <w15:docId w15:val="{55AF725A-2692-4887-BEC1-74F254812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7F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7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7F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7F5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7F5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7F5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7F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7F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7F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7F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7F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7F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7F5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7F5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7F5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7F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7F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7F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7F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7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7F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7F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7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7F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7F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7F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7F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7F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7F51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rsid w:val="009069A9"/>
    <w:pPr>
      <w:widowControl/>
      <w:spacing w:beforeAutospacing="1" w:after="0" w:afterAutospacing="1" w:line="240" w:lineRule="auto"/>
    </w:pPr>
    <w:rPr>
      <w:rFonts w:ascii="宋体" w:eastAsia="宋体" w:hAnsi="宋体" w:cs="Times New Roman"/>
      <w:kern w:val="0"/>
      <w:sz w:val="24"/>
      <w14:ligatures w14:val="none"/>
    </w:rPr>
  </w:style>
  <w:style w:type="table" w:styleId="af">
    <w:name w:val="Table Grid"/>
    <w:basedOn w:val="a1"/>
    <w:rsid w:val="009069A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703B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03B44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703B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03B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4</Words>
  <Characters>262</Characters>
  <Application>Microsoft Office Word</Application>
  <DocSecurity>0</DocSecurity>
  <Lines>52</Lines>
  <Paragraphs>45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u</dc:creator>
  <cp:keywords/>
  <dc:description/>
  <cp:lastModifiedBy>Xiaolong Lu</cp:lastModifiedBy>
  <cp:revision>4</cp:revision>
  <dcterms:created xsi:type="dcterms:W3CDTF">2025-08-05T08:31:00Z</dcterms:created>
  <dcterms:modified xsi:type="dcterms:W3CDTF">2026-02-09T03:56:00Z</dcterms:modified>
</cp:coreProperties>
</file>